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FFE570" w14:textId="23E4FD7C" w:rsidR="00ED5FC6" w:rsidRDefault="00240F5D">
      <w:pPr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  <w:t xml:space="preserve">S8 </w:t>
      </w:r>
      <w:r w:rsidR="00000000"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  <w:t>Table</w:t>
      </w:r>
      <w:r w:rsidR="00000000">
        <w:rPr>
          <w:rFonts w:ascii="DengXian" w:eastAsia="DengXian" w:hAnsi="DengXian" w:cs="Times New Roman" w:hint="eastAsia"/>
          <w:color w:val="000000"/>
          <w:lang w:bidi="ar"/>
        </w:rPr>
        <w:t xml:space="preserve"> </w:t>
      </w:r>
      <w:r w:rsidR="00000000"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  <w:t>Sequences of primers used in mutant pool preparation and library preparation.</w:t>
      </w:r>
    </w:p>
    <w:tbl>
      <w:tblPr>
        <w:tblW w:w="965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22"/>
        <w:gridCol w:w="6838"/>
        <w:gridCol w:w="1193"/>
      </w:tblGrid>
      <w:tr w:rsidR="00ED5FC6" w14:paraId="47E0D794" w14:textId="77777777">
        <w:trPr>
          <w:trHeight w:val="300"/>
        </w:trPr>
        <w:tc>
          <w:tcPr>
            <w:tcW w:w="16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11B6D4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mes</w:t>
            </w:r>
          </w:p>
        </w:tc>
        <w:tc>
          <w:tcPr>
            <w:tcW w:w="683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9FC53F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quence (5'-3')</w:t>
            </w:r>
          </w:p>
        </w:tc>
        <w:tc>
          <w:tcPr>
            <w:tcW w:w="11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5EE0BE" w14:textId="77777777" w:rsidR="00ED5FC6" w:rsidRDefault="00ED5FC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D5FC6" w14:paraId="6C05CB35" w14:textId="77777777">
        <w:trPr>
          <w:trHeight w:val="51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B1AAA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m3-F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AB3AF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GGGGCGAGGGTGTTTAGCCCTTGNANNCNNAGTTGGTTCCTCGGAACTAAAC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C4F2A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tant pool preparation</w:t>
            </w:r>
          </w:p>
        </w:tc>
      </w:tr>
      <w:tr w:rsidR="00ED5FC6" w14:paraId="7B27EA6B" w14:textId="7777777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19F00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m3-R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D8876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GGGCTAAACACCCTCGCCCCG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8D8F5" w14:textId="77777777" w:rsidR="00ED5FC6" w:rsidRDefault="00ED5FC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FC6" w14:paraId="0B7CDF3C" w14:textId="77777777">
        <w:trPr>
          <w:trHeight w:val="51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90CA6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m15-F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706DD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CCCCTCGCCCCCTTTGCGCTGTNGNNTNNGCTACTACCCGGTGGAAACAACTG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EF57F" w14:textId="77777777" w:rsidR="00ED5FC6" w:rsidRDefault="00ED5FC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FC6" w14:paraId="4172225A" w14:textId="7777777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CA8F5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m15-R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AA6A1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GCAAAGGGGGCGAGGGGTG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75058" w14:textId="77777777" w:rsidR="00ED5FC6" w:rsidRDefault="00ED5FC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FC6" w14:paraId="73DD91C2" w14:textId="77777777">
        <w:trPr>
          <w:trHeight w:val="51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C9D21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m26-F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4CAEF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AATTCCCGCCGAAACAGGGTTTTCNNCNNTCCTTTCTTCGGGTGTCCTTCC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A2BC2" w14:textId="77777777" w:rsidR="00ED5FC6" w:rsidRDefault="00ED5FC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FC6" w14:paraId="3FE8FCB6" w14:textId="7777777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DA8FA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m26-R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84F11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CTGTTTCGGCGGGAATTAC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E2D9E" w14:textId="77777777" w:rsidR="00ED5FC6" w:rsidRDefault="00ED5FC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FC6" w14:paraId="348B9BB8" w14:textId="77777777">
        <w:trPr>
          <w:trHeight w:val="51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A4B0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op1-F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1D439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CTTGGAACCGCAGTTGGTTCNNNNGAACTAAACTCGTGGTTCCTG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51D8" w14:textId="77777777" w:rsidR="00ED5FC6" w:rsidRDefault="00ED5FC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FC6" w14:paraId="1ED03DE9" w14:textId="7777777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1A9EC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op1-R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B8E5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AACTGCGGTTCCAAGG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1444" w14:textId="77777777" w:rsidR="00ED5FC6" w:rsidRDefault="00ED5FC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FC6" w14:paraId="77639742" w14:textId="77777777">
        <w:trPr>
          <w:trHeight w:val="51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3D8E1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op6-upper-F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4034A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GTGGTTCCTGTGGTTCACACCTNNNCTCCTGAGCAGAAAAGAAAAAAG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CF4E" w14:textId="77777777" w:rsidR="00ED5FC6" w:rsidRDefault="00ED5FC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FC6" w14:paraId="057A76CC" w14:textId="7777777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EC5F6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op6-upper-R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D3DB7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TGAACCACAGGAACCAC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57D08" w14:textId="77777777" w:rsidR="00ED5FC6" w:rsidRDefault="00ED5FC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FC6" w14:paraId="3ADA0FCC" w14:textId="77777777">
        <w:trPr>
          <w:trHeight w:val="51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C303F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op6-lower-F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3CD4F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CTCTATCTTACTTGCTTCGGGGNNNGGGTGTTTAGCCCTTGGAAC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8232B" w14:textId="77777777" w:rsidR="00ED5FC6" w:rsidRDefault="00ED5FC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FC6" w14:paraId="18E38AB8" w14:textId="7777777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CE385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op6-lower-R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13A0F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AGCAAGTAAGATAGAGAAAAAGCG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D3C00" w14:textId="77777777" w:rsidR="00ED5FC6" w:rsidRDefault="00ED5FC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FC6" w14:paraId="78DA8897" w14:textId="77777777">
        <w:trPr>
          <w:trHeight w:val="51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D6997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op15-F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8C142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CCTTTGCGCTGTCGCTTCGGNNNNNNCCCGGTGGAAACAACTGAAG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B0779" w14:textId="77777777" w:rsidR="00ED5FC6" w:rsidRDefault="00ED5FC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FC6" w14:paraId="121C53D5" w14:textId="7777777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70EAD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op15-R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EC92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GCGACAGCGCAAAGGG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8244" w14:textId="77777777" w:rsidR="00ED5FC6" w:rsidRDefault="00ED5FC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FC6" w14:paraId="7007D073" w14:textId="7777777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8BFC9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op27-F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25EB5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GCCGAAACAGGGTNNNNACCCTTCCTTTCTTCGGG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813AD" w14:textId="77777777" w:rsidR="00ED5FC6" w:rsidRDefault="00ED5FC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FC6" w14:paraId="1B90FA41" w14:textId="7777777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4CE99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op27-R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6C97A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CGAAGAAAGGAAGGGTNNNNACCCTGTTTCGGCGG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C3DEF" w14:textId="77777777" w:rsidR="00ED5FC6" w:rsidRDefault="00ED5FC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FC6" w14:paraId="768BC597" w14:textId="7777777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D4FD4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TV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universal-F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C450A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GACCAGCTCGAATTTCCCC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18659" w14:textId="77777777" w:rsidR="00ED5FC6" w:rsidRDefault="00ED5FC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FC6" w14:paraId="08E4273F" w14:textId="7777777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83A13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TV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universal-R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8CD70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GGAAATTCGAGCTGGTCAC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DEFC4" w14:textId="77777777" w:rsidR="00ED5FC6" w:rsidRDefault="00ED5FC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FC6" w14:paraId="10E7E2A6" w14:textId="7777777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25030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VT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B1309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GATCCCCGGGGAAACC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6612B1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brary preparation</w:t>
            </w:r>
          </w:p>
        </w:tc>
      </w:tr>
      <w:tr w:rsidR="00ED5FC6" w14:paraId="5C8AD130" w14:textId="7777777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EEC5AF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VT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229A13" w14:textId="77777777" w:rsidR="00ED5FC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AAGCGCTCCTCCGAGCC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7D9A07" w14:textId="77777777" w:rsidR="00ED5FC6" w:rsidRDefault="00ED5FC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48805B0" w14:textId="77777777" w:rsidR="00ED5FC6" w:rsidRDefault="00ED5FC6">
      <w:pPr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</w:pPr>
    </w:p>
    <w:sectPr w:rsidR="00ED5FC6">
      <w:pgSz w:w="12240" w:h="15840"/>
      <w:pgMar w:top="1440" w:right="1440" w:bottom="144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M0MDc4YzJjNDk3Mjk0NzJiZjFmZTI4YmQ2NzAwMGQifQ=="/>
  </w:docVars>
  <w:rsids>
    <w:rsidRoot w:val="00ED5FC6"/>
    <w:rsid w:val="00240F5D"/>
    <w:rsid w:val="00ED5FC6"/>
    <w:rsid w:val="56904EC9"/>
    <w:rsid w:val="64CC6F0D"/>
    <w:rsid w:val="6D7F4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ADA148"/>
  <w15:docId w15:val="{98090188-2887-414D-9BA9-61BF052EA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</dc:creator>
  <cp:lastModifiedBy>Teo</cp:lastModifiedBy>
  <cp:revision>2</cp:revision>
  <dcterms:created xsi:type="dcterms:W3CDTF">2023-10-24T07:17:00Z</dcterms:created>
  <dcterms:modified xsi:type="dcterms:W3CDTF">2024-03-23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EF01A87443E4C47BD691482FFA017FB_12</vt:lpwstr>
  </property>
</Properties>
</file>